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05B67" w14:textId="565B2184" w:rsidR="00937158" w:rsidRPr="00937158" w:rsidRDefault="00937158" w:rsidP="00937158">
      <w:pPr>
        <w:spacing w:line="480" w:lineRule="auto"/>
      </w:pPr>
      <w:r w:rsidRPr="00914BFB">
        <w:rPr>
          <w:b/>
          <w:bCs/>
        </w:rPr>
        <w:t>S3</w:t>
      </w:r>
      <w:r w:rsidR="00CB42CF">
        <w:rPr>
          <w:b/>
          <w:bCs/>
        </w:rPr>
        <w:t xml:space="preserve"> Table</w:t>
      </w:r>
      <w:r w:rsidRPr="00914BFB">
        <w:rPr>
          <w:b/>
          <w:bCs/>
        </w:rPr>
        <w:t xml:space="preserve">. </w:t>
      </w:r>
      <w:r>
        <w:rPr>
          <w:b/>
          <w:bCs/>
        </w:rPr>
        <w:t>The main r</w:t>
      </w:r>
      <w:r w:rsidRPr="00914BFB">
        <w:rPr>
          <w:b/>
          <w:bCs/>
        </w:rPr>
        <w:t>egression models from Experiment 2.</w:t>
      </w:r>
      <w:r>
        <w:rPr>
          <w:b/>
          <w:bCs/>
        </w:rPr>
        <w:t xml:space="preserve"> </w:t>
      </w:r>
      <w:r w:rsidRPr="00937158">
        <w:t xml:space="preserve">EMQ, Everyday Memory Questionnaire: 4MT, total score on the Four Mountains Task:  BIS total, total score on the Barratt Impulsiveness Scale: </w:t>
      </w:r>
      <w:proofErr w:type="spellStart"/>
      <w:r w:rsidRPr="00937158">
        <w:t>ddt</w:t>
      </w:r>
      <w:proofErr w:type="spellEnd"/>
      <w:r w:rsidRPr="00937158">
        <w:t xml:space="preserve"> k, k-value from the delay discounting task:  DFS, scores on the Dietary Fat and Sugar questionnaire: BMI, body mass index:  TFEQR, restraint scale from the Three Factor Eating Questionnaire:  TFEQD, disinhibition scale from the Three Factor Eating Questionnaire.</w:t>
      </w:r>
    </w:p>
    <w:tbl>
      <w:tblPr>
        <w:tblStyle w:val="TableGrid"/>
        <w:tblW w:w="9731" w:type="dxa"/>
        <w:tblInd w:w="-572" w:type="dxa"/>
        <w:tblLook w:val="04A0" w:firstRow="1" w:lastRow="0" w:firstColumn="1" w:lastColumn="0" w:noHBand="0" w:noVBand="1"/>
      </w:tblPr>
      <w:tblGrid>
        <w:gridCol w:w="851"/>
        <w:gridCol w:w="1134"/>
        <w:gridCol w:w="1936"/>
        <w:gridCol w:w="1936"/>
        <w:gridCol w:w="1937"/>
        <w:gridCol w:w="1937"/>
      </w:tblGrid>
      <w:tr w:rsidR="00937158" w14:paraId="1B3DFA8A" w14:textId="77777777" w:rsidTr="00821A26">
        <w:tc>
          <w:tcPr>
            <w:tcW w:w="851" w:type="dxa"/>
            <w:vMerge w:val="restart"/>
            <w:vAlign w:val="bottom"/>
          </w:tcPr>
          <w:p w14:paraId="526F5290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13BF377B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Predictor</w:t>
            </w:r>
          </w:p>
        </w:tc>
        <w:tc>
          <w:tcPr>
            <w:tcW w:w="3872" w:type="dxa"/>
            <w:gridSpan w:val="2"/>
          </w:tcPr>
          <w:p w14:paraId="29C02301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Memory measures</w:t>
            </w:r>
          </w:p>
        </w:tc>
        <w:tc>
          <w:tcPr>
            <w:tcW w:w="3872" w:type="dxa"/>
            <w:gridSpan w:val="2"/>
            <w:vAlign w:val="center"/>
          </w:tcPr>
          <w:p w14:paraId="4B0BB57B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ulsivity measures</w:t>
            </w:r>
          </w:p>
        </w:tc>
      </w:tr>
      <w:tr w:rsidR="00937158" w14:paraId="4FB836C7" w14:textId="77777777" w:rsidTr="00821A26">
        <w:tc>
          <w:tcPr>
            <w:tcW w:w="851" w:type="dxa"/>
            <w:vMerge/>
            <w:vAlign w:val="center"/>
          </w:tcPr>
          <w:p w14:paraId="33C14538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vAlign w:val="center"/>
          </w:tcPr>
          <w:p w14:paraId="18893AF4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63A772AA" w14:textId="77777777" w:rsidR="00937158" w:rsidRPr="00A40CFE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A40CFE">
              <w:rPr>
                <w:b/>
                <w:bCs/>
              </w:rPr>
              <w:t>EMQ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29E6BD4C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4MT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13F8E8C6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BIS total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4F06B771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914BFB">
              <w:rPr>
                <w:b/>
                <w:bCs/>
              </w:rPr>
              <w:t>ddt</w:t>
            </w:r>
            <w:proofErr w:type="spellEnd"/>
            <w:r w:rsidRPr="00914BFB">
              <w:rPr>
                <w:b/>
                <w:bCs/>
              </w:rPr>
              <w:t xml:space="preserve"> k</w:t>
            </w:r>
          </w:p>
        </w:tc>
      </w:tr>
      <w:tr w:rsidR="00937158" w14:paraId="424648FC" w14:textId="77777777" w:rsidTr="00821A26">
        <w:tc>
          <w:tcPr>
            <w:tcW w:w="851" w:type="dxa"/>
            <w:vAlign w:val="center"/>
          </w:tcPr>
          <w:p w14:paraId="691A4A21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Step1</w:t>
            </w:r>
          </w:p>
        </w:tc>
        <w:tc>
          <w:tcPr>
            <w:tcW w:w="1134" w:type="dxa"/>
            <w:vAlign w:val="center"/>
          </w:tcPr>
          <w:p w14:paraId="309ACC06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DFS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3D91DB92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46</w:t>
            </w:r>
            <w:r w:rsidRPr="00B51450">
              <w:rPr>
                <w:rFonts w:cstheme="minorHAnsi"/>
                <w:sz w:val="20"/>
                <w:szCs w:val="20"/>
              </w:rPr>
              <w:t xml:space="preserve"> (0.2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, 0.4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FA13E44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07DE827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B51450">
              <w:rPr>
                <w:rFonts w:cstheme="minorHAnsi"/>
                <w:sz w:val="20"/>
                <w:szCs w:val="20"/>
              </w:rPr>
              <w:t xml:space="preserve"> (-0.07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, -0.0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7E3F8E7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6749E590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4 (0.0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08)</w:t>
            </w:r>
          </w:p>
          <w:p w14:paraId="18F8C04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19F4F3AE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 xml:space="preserve"> (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, 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6535212B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5697A7A0" w14:textId="77777777" w:rsidTr="00821A26">
        <w:tc>
          <w:tcPr>
            <w:tcW w:w="851" w:type="dxa"/>
            <w:vAlign w:val="center"/>
          </w:tcPr>
          <w:p w14:paraId="1D6AC7A3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Step 2</w:t>
            </w:r>
          </w:p>
        </w:tc>
        <w:tc>
          <w:tcPr>
            <w:tcW w:w="1134" w:type="dxa"/>
            <w:vAlign w:val="center"/>
          </w:tcPr>
          <w:p w14:paraId="247974C2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DFS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62810753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B51450">
              <w:rPr>
                <w:rFonts w:cstheme="minorHAnsi"/>
                <w:sz w:val="20"/>
                <w:szCs w:val="20"/>
              </w:rPr>
              <w:t xml:space="preserve"> (0.2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B51450">
              <w:rPr>
                <w:rFonts w:cstheme="minorHAnsi"/>
                <w:sz w:val="20"/>
                <w:szCs w:val="20"/>
              </w:rPr>
              <w:t>, 0.52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0B02D49F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06A3869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-0.0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B51450">
              <w:rPr>
                <w:rFonts w:cstheme="minorHAnsi"/>
                <w:sz w:val="20"/>
                <w:szCs w:val="20"/>
              </w:rPr>
              <w:t>, -0.0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4A6F3CD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287E438D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1450">
              <w:rPr>
                <w:rFonts w:cstheme="minorHAnsi"/>
                <w:sz w:val="20"/>
                <w:szCs w:val="20"/>
              </w:rPr>
              <w:t xml:space="preserve"> (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0EF22F3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7C0A5D9E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 xml:space="preserve"> (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)</w:t>
            </w:r>
          </w:p>
          <w:p w14:paraId="34B67447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36C76E2C" w14:textId="77777777" w:rsidTr="00821A26">
        <w:tc>
          <w:tcPr>
            <w:tcW w:w="851" w:type="dxa"/>
            <w:vAlign w:val="center"/>
          </w:tcPr>
          <w:p w14:paraId="13068B2E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7D162652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BMI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55C903F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B51450">
              <w:rPr>
                <w:rFonts w:cstheme="minorHAnsi"/>
                <w:sz w:val="20"/>
                <w:szCs w:val="20"/>
              </w:rPr>
              <w:t xml:space="preserve"> (-0.6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 0.6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BAABF7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00807880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1450">
              <w:rPr>
                <w:rFonts w:cstheme="minorHAnsi"/>
                <w:sz w:val="20"/>
                <w:szCs w:val="20"/>
              </w:rPr>
              <w:t xml:space="preserve"> (-0.17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1450">
              <w:rPr>
                <w:rFonts w:cstheme="minorHAnsi"/>
                <w:sz w:val="20"/>
                <w:szCs w:val="20"/>
              </w:rPr>
              <w:t>, 0.1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5B9B7D6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7727778B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5145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4021F69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71FE2305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 xml:space="preserve"> (-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1, 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3D92760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46250E56" w14:textId="77777777" w:rsidTr="00821A26">
        <w:tc>
          <w:tcPr>
            <w:tcW w:w="851" w:type="dxa"/>
            <w:vAlign w:val="center"/>
          </w:tcPr>
          <w:p w14:paraId="1BDA5039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21446410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Age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57BF8CFB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4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-1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 0.1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6A906AD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415FF5B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B51450">
              <w:rPr>
                <w:rFonts w:cstheme="minorHAnsi"/>
                <w:sz w:val="20"/>
                <w:szCs w:val="20"/>
              </w:rPr>
              <w:t xml:space="preserve"> (-0.1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>, 0.0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962B3D1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7A992B32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145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611B07EF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650C55E1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-0.0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254794D2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6108601F" w14:textId="77777777" w:rsidTr="00821A26">
        <w:tc>
          <w:tcPr>
            <w:tcW w:w="851" w:type="dxa"/>
            <w:vAlign w:val="center"/>
          </w:tcPr>
          <w:p w14:paraId="16A3CF1D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254D4528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2062DD2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1.1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 xml:space="preserve"> (-3.1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 5.5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0BCB2844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0BD47F4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1450">
              <w:rPr>
                <w:rFonts w:cstheme="minorHAnsi"/>
                <w:sz w:val="20"/>
                <w:szCs w:val="20"/>
              </w:rPr>
              <w:t>9 (-1.4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B51450">
              <w:rPr>
                <w:rFonts w:cstheme="minorHAnsi"/>
                <w:sz w:val="20"/>
                <w:szCs w:val="20"/>
              </w:rPr>
              <w:t>, 0.6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7223F167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67F0ED1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B5145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37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08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20C52C35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473DA95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-0.0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Pr="00B51450">
              <w:rPr>
                <w:rFonts w:cstheme="minorHAnsi"/>
                <w:sz w:val="20"/>
                <w:szCs w:val="20"/>
              </w:rPr>
              <w:t>, 0.0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239688B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425C475D" w14:textId="77777777" w:rsidTr="00821A26">
        <w:tc>
          <w:tcPr>
            <w:tcW w:w="851" w:type="dxa"/>
            <w:vAlign w:val="center"/>
          </w:tcPr>
          <w:p w14:paraId="195C7E93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Step 3</w:t>
            </w:r>
          </w:p>
        </w:tc>
        <w:tc>
          <w:tcPr>
            <w:tcW w:w="1134" w:type="dxa"/>
            <w:vAlign w:val="center"/>
          </w:tcPr>
          <w:p w14:paraId="0C7083CE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DFS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537D245E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B5145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B51450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B51450">
              <w:rPr>
                <w:rFonts w:cstheme="minorHAnsi"/>
                <w:sz w:val="20"/>
                <w:szCs w:val="20"/>
              </w:rPr>
              <w:t>, 0.4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02E8FC4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3F22BFE7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 xml:space="preserve"> (-0.0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B51450">
              <w:rPr>
                <w:rFonts w:cstheme="minorHAnsi"/>
                <w:sz w:val="20"/>
                <w:szCs w:val="20"/>
              </w:rPr>
              <w:t>, -0.0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3328DCC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41AAC9A9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4 (0.0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08)</w:t>
            </w:r>
          </w:p>
          <w:p w14:paraId="50072C8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3E44834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 xml:space="preserve"> (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, 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)</w:t>
            </w:r>
          </w:p>
          <w:p w14:paraId="656DDA4A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6910973C" w14:textId="77777777" w:rsidTr="00821A26">
        <w:tc>
          <w:tcPr>
            <w:tcW w:w="851" w:type="dxa"/>
            <w:vAlign w:val="center"/>
          </w:tcPr>
          <w:p w14:paraId="692A85A3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1F55A9AA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TFEQR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345AA45E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1450">
              <w:rPr>
                <w:rFonts w:cstheme="minorHAnsi"/>
                <w:sz w:val="20"/>
                <w:szCs w:val="20"/>
              </w:rPr>
              <w:t>9 (-0.78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51450">
              <w:rPr>
                <w:rFonts w:cstheme="minorHAnsi"/>
                <w:sz w:val="20"/>
                <w:szCs w:val="20"/>
              </w:rPr>
              <w:t>, 0.0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4607A2D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543BC38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6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 xml:space="preserve"> (-0.1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1450">
              <w:rPr>
                <w:rFonts w:cstheme="minorHAnsi"/>
                <w:sz w:val="20"/>
                <w:szCs w:val="20"/>
              </w:rPr>
              <w:t>, 0.0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3C8C7D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18A76CFB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6A0CA5E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0245B57D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-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 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)</w:t>
            </w:r>
          </w:p>
          <w:p w14:paraId="475027B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67B821A0" w14:textId="77777777" w:rsidTr="00821A26">
        <w:tc>
          <w:tcPr>
            <w:tcW w:w="851" w:type="dxa"/>
            <w:vAlign w:val="center"/>
          </w:tcPr>
          <w:p w14:paraId="3C86BE07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1834D53B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TFEQD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3DE5053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6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632</w:t>
            </w:r>
            <w:r w:rsidRPr="00B51450">
              <w:rPr>
                <w:rFonts w:cstheme="minorHAnsi"/>
                <w:sz w:val="20"/>
                <w:szCs w:val="20"/>
              </w:rPr>
              <w:t>, 0.5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606AF9B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198B9ADD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</w:t>
            </w:r>
            <w:r>
              <w:rPr>
                <w:rFonts w:cstheme="minorHAnsi"/>
                <w:sz w:val="20"/>
                <w:szCs w:val="20"/>
              </w:rPr>
              <w:t>59</w:t>
            </w:r>
            <w:r w:rsidRPr="00B51450">
              <w:rPr>
                <w:rFonts w:cstheme="minorHAnsi"/>
                <w:sz w:val="20"/>
                <w:szCs w:val="20"/>
              </w:rPr>
              <w:t xml:space="preserve"> (-0.1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 0.07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1BC0C3B0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4D2001A4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B51450">
              <w:rPr>
                <w:rFonts w:cstheme="minorHAnsi"/>
                <w:sz w:val="20"/>
                <w:szCs w:val="20"/>
              </w:rPr>
              <w:t xml:space="preserve"> (0.0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5FEBCE1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744E1634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, 0.0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72B6BE8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7AB3787F" w14:textId="77777777" w:rsidTr="00821A26">
        <w:tc>
          <w:tcPr>
            <w:tcW w:w="851" w:type="dxa"/>
            <w:vAlign w:val="center"/>
          </w:tcPr>
          <w:p w14:paraId="1DEED636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Step 4</w:t>
            </w:r>
          </w:p>
        </w:tc>
        <w:tc>
          <w:tcPr>
            <w:tcW w:w="1134" w:type="dxa"/>
            <w:vAlign w:val="center"/>
          </w:tcPr>
          <w:p w14:paraId="6E9C9C59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DFS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0926EE2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349 (0.2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497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358B36B2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38BE0D0D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</w:t>
            </w:r>
            <w:r>
              <w:rPr>
                <w:rFonts w:cstheme="minorHAnsi"/>
                <w:sz w:val="20"/>
                <w:szCs w:val="20"/>
              </w:rPr>
              <w:t>35</w:t>
            </w:r>
            <w:r w:rsidRPr="00B51450">
              <w:rPr>
                <w:rFonts w:cstheme="minorHAnsi"/>
                <w:sz w:val="20"/>
                <w:szCs w:val="20"/>
              </w:rPr>
              <w:t xml:space="preserve"> (-0.0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B51450">
              <w:rPr>
                <w:rFonts w:cstheme="minorHAnsi"/>
                <w:sz w:val="20"/>
                <w:szCs w:val="20"/>
              </w:rPr>
              <w:t>, -0.0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6E078303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3139FB62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4 (0.0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08)</w:t>
            </w:r>
          </w:p>
          <w:p w14:paraId="186DAAA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4238B085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 xml:space="preserve"> (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, 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)</w:t>
            </w:r>
          </w:p>
          <w:p w14:paraId="13D8AEB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7158" w14:paraId="04E30464" w14:textId="77777777" w:rsidTr="00821A26">
        <w:tc>
          <w:tcPr>
            <w:tcW w:w="851" w:type="dxa"/>
            <w:vAlign w:val="center"/>
          </w:tcPr>
          <w:p w14:paraId="52228E0E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12B09AE9" w14:textId="77777777" w:rsidR="00937158" w:rsidRPr="00914BFB" w:rsidRDefault="00937158" w:rsidP="00821A26">
            <w:pPr>
              <w:spacing w:line="480" w:lineRule="auto"/>
              <w:jc w:val="center"/>
              <w:rPr>
                <w:b/>
                <w:bCs/>
              </w:rPr>
            </w:pPr>
            <w:r w:rsidRPr="00914BFB">
              <w:rPr>
                <w:b/>
                <w:bCs/>
              </w:rPr>
              <w:t>Hunger</w:t>
            </w: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1C339EBC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 xml:space="preserve"> (-0.08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51450">
              <w:rPr>
                <w:rFonts w:cstheme="minorHAnsi"/>
                <w:sz w:val="20"/>
                <w:szCs w:val="20"/>
              </w:rPr>
              <w:t>, 0.0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035D4DB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dxa"/>
            <w:tcMar>
              <w:left w:w="57" w:type="dxa"/>
              <w:right w:w="57" w:type="dxa"/>
            </w:tcMar>
            <w:vAlign w:val="center"/>
          </w:tcPr>
          <w:p w14:paraId="2D7B40E5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-0.0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B51450">
              <w:rPr>
                <w:rFonts w:cstheme="minorHAnsi"/>
                <w:sz w:val="20"/>
                <w:szCs w:val="20"/>
              </w:rPr>
              <w:t xml:space="preserve"> (-0.0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B51450">
              <w:rPr>
                <w:rFonts w:cstheme="minorHAnsi"/>
                <w:sz w:val="20"/>
                <w:szCs w:val="20"/>
              </w:rPr>
              <w:t>, 0.0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6C755BBE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6D4D7DF5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1450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51450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51450">
              <w:rPr>
                <w:rFonts w:cstheme="minorHAnsi"/>
                <w:sz w:val="20"/>
                <w:szCs w:val="20"/>
              </w:rPr>
              <w:t>)</w:t>
            </w:r>
          </w:p>
          <w:p w14:paraId="50E61C76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Mar>
              <w:left w:w="57" w:type="dxa"/>
              <w:right w:w="57" w:type="dxa"/>
            </w:tcMar>
            <w:vAlign w:val="center"/>
          </w:tcPr>
          <w:p w14:paraId="26DEA978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1450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 (0.0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, 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51450">
              <w:rPr>
                <w:rFonts w:cstheme="minorHAnsi"/>
                <w:sz w:val="20"/>
                <w:szCs w:val="20"/>
              </w:rPr>
              <w:t>0)</w:t>
            </w:r>
          </w:p>
          <w:p w14:paraId="471828D3" w14:textId="77777777" w:rsidR="00937158" w:rsidRPr="00B51450" w:rsidRDefault="00937158" w:rsidP="00821A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42C2CB9" w14:textId="77777777" w:rsidR="00937158" w:rsidRDefault="00937158" w:rsidP="00937158">
      <w:pPr>
        <w:ind w:left="-567"/>
      </w:pPr>
    </w:p>
    <w:p w14:paraId="4258F89B" w14:textId="77777777" w:rsidR="00937158" w:rsidRPr="00B02279" w:rsidRDefault="00937158" w:rsidP="00937158">
      <w:pPr>
        <w:ind w:left="-567"/>
        <w:rPr>
          <w:sz w:val="21"/>
          <w:szCs w:val="21"/>
        </w:rPr>
      </w:pPr>
    </w:p>
    <w:p w14:paraId="6A4626C0" w14:textId="77777777" w:rsidR="00937158" w:rsidRDefault="00937158" w:rsidP="00937158">
      <w:pPr>
        <w:spacing w:line="480" w:lineRule="auto"/>
      </w:pPr>
    </w:p>
    <w:p w14:paraId="73336F02" w14:textId="77777777" w:rsidR="005E65F0" w:rsidRDefault="005E65F0"/>
    <w:sectPr w:rsidR="005E65F0" w:rsidSect="002A7647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58"/>
    <w:rsid w:val="000143BF"/>
    <w:rsid w:val="00015036"/>
    <w:rsid w:val="00035AA9"/>
    <w:rsid w:val="00044970"/>
    <w:rsid w:val="00064EF1"/>
    <w:rsid w:val="00086518"/>
    <w:rsid w:val="000969E2"/>
    <w:rsid w:val="000A3470"/>
    <w:rsid w:val="001020CF"/>
    <w:rsid w:val="00135820"/>
    <w:rsid w:val="00175A95"/>
    <w:rsid w:val="0019544A"/>
    <w:rsid w:val="001F6DF2"/>
    <w:rsid w:val="0025159B"/>
    <w:rsid w:val="00252C47"/>
    <w:rsid w:val="002C477B"/>
    <w:rsid w:val="002F5BAA"/>
    <w:rsid w:val="00393556"/>
    <w:rsid w:val="003C2E1B"/>
    <w:rsid w:val="003D4A61"/>
    <w:rsid w:val="003E5F1D"/>
    <w:rsid w:val="0042796E"/>
    <w:rsid w:val="005A1580"/>
    <w:rsid w:val="005E65F0"/>
    <w:rsid w:val="00602CA8"/>
    <w:rsid w:val="00625140"/>
    <w:rsid w:val="00633291"/>
    <w:rsid w:val="00681584"/>
    <w:rsid w:val="00797013"/>
    <w:rsid w:val="007B0A20"/>
    <w:rsid w:val="007C4288"/>
    <w:rsid w:val="008040E6"/>
    <w:rsid w:val="008774CA"/>
    <w:rsid w:val="008F3106"/>
    <w:rsid w:val="00937158"/>
    <w:rsid w:val="009D5207"/>
    <w:rsid w:val="00A801D1"/>
    <w:rsid w:val="00AA3595"/>
    <w:rsid w:val="00AE1DFB"/>
    <w:rsid w:val="00B03B99"/>
    <w:rsid w:val="00B1088F"/>
    <w:rsid w:val="00B7019F"/>
    <w:rsid w:val="00B701CD"/>
    <w:rsid w:val="00B8564B"/>
    <w:rsid w:val="00C63BE1"/>
    <w:rsid w:val="00CB42CF"/>
    <w:rsid w:val="00D22B25"/>
    <w:rsid w:val="00D3489F"/>
    <w:rsid w:val="00D61062"/>
    <w:rsid w:val="00D929C3"/>
    <w:rsid w:val="00E0150E"/>
    <w:rsid w:val="00E456BD"/>
    <w:rsid w:val="00E704D9"/>
    <w:rsid w:val="00E97B1A"/>
    <w:rsid w:val="00EA2EF3"/>
    <w:rsid w:val="00F47FC3"/>
    <w:rsid w:val="00FB58B1"/>
    <w:rsid w:val="00FC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4CE36"/>
  <w15:chartTrackingRefBased/>
  <w15:docId w15:val="{1BBFA108-5B83-E24F-8F5D-AA652B16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Yeomans</dc:creator>
  <cp:keywords/>
  <dc:description/>
  <cp:lastModifiedBy>Martin Yeomans</cp:lastModifiedBy>
  <cp:revision>2</cp:revision>
  <dcterms:created xsi:type="dcterms:W3CDTF">2023-08-12T14:29:00Z</dcterms:created>
  <dcterms:modified xsi:type="dcterms:W3CDTF">2023-08-12T14:30:00Z</dcterms:modified>
</cp:coreProperties>
</file>